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CDC45" w14:textId="77777777" w:rsidR="0070571A" w:rsidRPr="00696D86" w:rsidRDefault="0070571A" w:rsidP="0070571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  <w14:ligatures w14:val="none"/>
        </w:rPr>
        <w:t>Figure II</w:t>
      </w:r>
      <w:r w:rsidRPr="00696D8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  <w14:ligatures w14:val="none"/>
        </w:rPr>
        <w:t>.</w:t>
      </w:r>
      <w:r w:rsidRPr="00696D86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 xml:space="preserve"> Results</w:t>
      </w:r>
      <w:r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 xml:space="preserve"> of</w:t>
      </w:r>
      <w:r w:rsidRPr="00696D86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 xml:space="preserve"> second and third round, MRA elements.</w:t>
      </w:r>
    </w:p>
    <w:p w14:paraId="70F3DB9F" w14:textId="1F988F3C" w:rsidR="00452C03" w:rsidRDefault="0070571A">
      <w:r>
        <w:br w:type="page"/>
      </w:r>
      <w:r w:rsidR="00452C03">
        <w:rPr>
          <w:noProof/>
        </w:rPr>
        <w:lastRenderedPageBreak/>
        <w:drawing>
          <wp:anchor distT="0" distB="0" distL="114300" distR="114300" simplePos="0" relativeHeight="251658752" behindDoc="0" locked="0" layoutInCell="1" allowOverlap="1" wp14:anchorId="2885FD9A" wp14:editId="14ACFB07">
            <wp:simplePos x="0" y="0"/>
            <wp:positionH relativeFrom="column">
              <wp:posOffset>-307661</wp:posOffset>
            </wp:positionH>
            <wp:positionV relativeFrom="paragraph">
              <wp:posOffset>-1405007</wp:posOffset>
            </wp:positionV>
            <wp:extent cx="5731510" cy="11556000"/>
            <wp:effectExtent l="0" t="0" r="0" b="0"/>
            <wp:wrapNone/>
            <wp:docPr id="192259799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7B137E1-8ECE-DE02-FEF3-0FAB78FA817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V relativeFrom="margin">
              <wp14:pctHeight>0</wp14:pctHeight>
            </wp14:sizeRelV>
          </wp:anchor>
        </w:drawing>
      </w:r>
      <w:r w:rsidR="00452C03">
        <w:br w:type="page"/>
      </w:r>
    </w:p>
    <w:p w14:paraId="660AA5B1" w14:textId="38702F9B" w:rsidR="0070571A" w:rsidRDefault="00452C03">
      <w:r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lastRenderedPageBreak/>
        <w:t xml:space="preserve">PD = proton density, FS = fat-saturation, T1 = </w:t>
      </w:r>
      <w:r w:rsidRPr="00DC6B26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longitudinal relaxation time</w:t>
      </w:r>
      <w:r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 xml:space="preserve">, T2 = </w:t>
      </w:r>
      <w:r w:rsidRPr="00287169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transverse relaxation time</w:t>
      </w:r>
      <w:r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, HR = high-resolution, 2D = two-dimensional, 3D = three-dimensional, ABER = abduction and external rotation, ALPSA = a</w:t>
      </w:r>
      <w:r w:rsidRPr="00462E0C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 xml:space="preserve">nterior </w:t>
      </w:r>
      <w:r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l</w:t>
      </w:r>
      <w:r w:rsidRPr="00462E0C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 xml:space="preserve">abral </w:t>
      </w:r>
      <w:r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p</w:t>
      </w:r>
      <w:r w:rsidRPr="00462E0C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 xml:space="preserve">eriosteal </w:t>
      </w:r>
      <w:r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s</w:t>
      </w:r>
      <w:r w:rsidRPr="00462E0C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 xml:space="preserve">leeve </w:t>
      </w:r>
      <w:r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a</w:t>
      </w:r>
      <w:r w:rsidRPr="00462E0C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vulsion</w:t>
      </w:r>
      <w:r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, POLPSA = p</w:t>
      </w:r>
      <w:r w:rsidRPr="001B739B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 xml:space="preserve">osterior </w:t>
      </w:r>
      <w:proofErr w:type="spellStart"/>
      <w:r w:rsidRPr="001B739B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labrocapsular</w:t>
      </w:r>
      <w:proofErr w:type="spellEnd"/>
      <w:r w:rsidRPr="001B739B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 xml:space="preserve"> periosteal sleeve avulsion</w:t>
      </w:r>
      <w:r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, SLAP = s</w:t>
      </w:r>
      <w:r w:rsidRPr="0083012B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uperior labral anterior posterior</w:t>
      </w:r>
      <w:r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 xml:space="preserve">, GLAD =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g</w:t>
      </w:r>
      <w:r w:rsidRPr="0083012B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lenolabral</w:t>
      </w:r>
      <w:proofErr w:type="spellEnd"/>
      <w:r w:rsidRPr="0083012B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 xml:space="preserve"> articular disruption</w:t>
      </w:r>
      <w:r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 xml:space="preserve">, HAGL =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g</w:t>
      </w:r>
      <w:r w:rsidRPr="003F3FC8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umeral</w:t>
      </w:r>
      <w:proofErr w:type="spellEnd"/>
      <w:r w:rsidRPr="003F3FC8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 xml:space="preserve"> avulsion of </w:t>
      </w:r>
      <w:r w:rsidRPr="00831159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the glenohumeral ligament, GAGL = glenoid avulsion of the glenohumeral ligament, IGHL = inferior glenohumeral ligament, MGHL = middle glenohumeral ligament, SGHL =</w:t>
      </w:r>
      <w:r w:rsidRPr="00696D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96D86">
        <w:rPr>
          <w:rFonts w:ascii="Times New Roman" w:hAnsi="Times New Roman" w:cs="Times New Roman"/>
          <w:sz w:val="24"/>
          <w:szCs w:val="24"/>
        </w:rPr>
        <w:t>su</w:t>
      </w:r>
      <w:r w:rsidRPr="00831159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perior</w:t>
      </w:r>
      <w:proofErr w:type="spellEnd"/>
      <w:r w:rsidRPr="00831159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 xml:space="preserve"> glenohumeral ligament, CHL = coracohumeral ligament, AC =</w:t>
      </w:r>
      <w:r w:rsidRPr="00AC5333"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a</w:t>
      </w:r>
      <w:r w:rsidRPr="00AC5333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cromioclavicular</w:t>
      </w:r>
      <w:r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.</w:t>
      </w:r>
    </w:p>
    <w:p w14:paraId="4888E4C1" w14:textId="5EB9F929" w:rsidR="005B3053" w:rsidRDefault="005B3053"/>
    <w:sectPr w:rsidR="005B30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1306A7" w14:textId="77777777" w:rsidR="00452C03" w:rsidRDefault="00452C03" w:rsidP="00452C03">
      <w:pPr>
        <w:spacing w:after="0" w:line="240" w:lineRule="auto"/>
      </w:pPr>
      <w:r>
        <w:separator/>
      </w:r>
    </w:p>
  </w:endnote>
  <w:endnote w:type="continuationSeparator" w:id="0">
    <w:p w14:paraId="5D1FDCFC" w14:textId="77777777" w:rsidR="00452C03" w:rsidRDefault="00452C03" w:rsidP="00452C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0DE4F8" w14:textId="77777777" w:rsidR="00452C03" w:rsidRDefault="00452C03" w:rsidP="00452C03">
      <w:pPr>
        <w:spacing w:after="0" w:line="240" w:lineRule="auto"/>
      </w:pPr>
      <w:r>
        <w:separator/>
      </w:r>
    </w:p>
  </w:footnote>
  <w:footnote w:type="continuationSeparator" w:id="0">
    <w:p w14:paraId="3A454D4C" w14:textId="77777777" w:rsidR="00452C03" w:rsidRDefault="00452C03" w:rsidP="00452C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C0C49"/>
    <w:rsid w:val="00311D8B"/>
    <w:rsid w:val="003C0C49"/>
    <w:rsid w:val="00452C03"/>
    <w:rsid w:val="005B3053"/>
    <w:rsid w:val="00650CB5"/>
    <w:rsid w:val="0070571A"/>
    <w:rsid w:val="00724785"/>
    <w:rsid w:val="008D159D"/>
    <w:rsid w:val="00990D65"/>
    <w:rsid w:val="00EC5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C24DAC"/>
  <w15:chartTrackingRefBased/>
  <w15:docId w15:val="{9B77BC7E-F4C4-4AA6-B012-13769C45C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71A"/>
    <w:rPr>
      <w:kern w:val="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2C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2C03"/>
    <w:rPr>
      <w:kern w:val="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52C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2C03"/>
    <w:rPr>
      <w:kern w:val="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74d53c975374e7d5/Bureaublad/Onderzoek/Delphi%20studie/Delphi%20ronde%203%20resultate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MRA</a:t>
            </a:r>
          </a:p>
        </c:rich>
      </c:tx>
      <c:layout>
        <c:manualLayout>
          <c:xMode val="edge"/>
          <c:yMode val="edge"/>
          <c:x val="3.8810016906539464E-2"/>
          <c:y val="3.959394077831535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en-N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[Delphi ronde 3 resultaten.xlsx]Sheet4'!$B$20</c:f>
              <c:strCache>
                <c:ptCount val="1"/>
                <c:pt idx="0">
                  <c:v>Second round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'[Delphi ronde 3 resultaten.xlsx]Sheet4'!$A$21:$A$97</c:f>
              <c:strCache>
                <c:ptCount val="77"/>
                <c:pt idx="0">
                  <c:v>Radial PD</c:v>
                </c:pt>
                <c:pt idx="1">
                  <c:v>Axial FS</c:v>
                </c:pt>
                <c:pt idx="2">
                  <c:v>Coronal oblique T2</c:v>
                </c:pt>
                <c:pt idx="3">
                  <c:v>Transverse PD</c:v>
                </c:pt>
                <c:pt idx="4">
                  <c:v>Transverse T2</c:v>
                </c:pt>
                <c:pt idx="5">
                  <c:v>Transverse T2 FS</c:v>
                </c:pt>
                <c:pt idx="6">
                  <c:v>Sagittal PD</c:v>
                </c:pt>
                <c:pt idx="7">
                  <c:v>Sagittal T2</c:v>
                </c:pt>
                <c:pt idx="8">
                  <c:v>Rotator interval length </c:v>
                </c:pt>
                <c:pt idx="9">
                  <c:v>Transverse T1</c:v>
                </c:pt>
                <c:pt idx="10">
                  <c:v>Snyder classification SLAP </c:v>
                </c:pt>
                <c:pt idx="11">
                  <c:v>3D PD HR thin slices</c:v>
                </c:pt>
                <c:pt idx="12">
                  <c:v>Coronal oblique T1</c:v>
                </c:pt>
                <c:pt idx="13">
                  <c:v>Sagittal T1</c:v>
                </c:pt>
                <c:pt idx="14">
                  <c:v>CHL lesion  </c:v>
                </c:pt>
                <c:pt idx="15">
                  <c:v>SGHL lesion </c:v>
                </c:pt>
                <c:pt idx="16">
                  <c:v>Coronal oblique PD</c:v>
                </c:pt>
                <c:pt idx="17">
                  <c:v>Glenoid shape </c:v>
                </c:pt>
                <c:pt idx="18">
                  <c:v>Capsular redundancy </c:v>
                </c:pt>
                <c:pt idx="19">
                  <c:v>Transverse PD FS</c:v>
                </c:pt>
                <c:pt idx="20">
                  <c:v>Hill-Sachs lesion presence</c:v>
                </c:pt>
                <c:pt idx="21">
                  <c:v>Extent of dislocation bony Bankart fragment</c:v>
                </c:pt>
                <c:pt idx="22">
                  <c:v>Hill-Sachs interval length </c:v>
                </c:pt>
                <c:pt idx="23">
                  <c:v>Glenohumeral effusion </c:v>
                </c:pt>
                <c:pt idx="24">
                  <c:v>Hill-Sachs width </c:v>
                </c:pt>
                <c:pt idx="25">
                  <c:v>Hill-Sachs depth </c:v>
                </c:pt>
                <c:pt idx="26">
                  <c:v>Coronal oblique PD FS</c:v>
                </c:pt>
                <c:pt idx="27">
                  <c:v>Kim lesion presence</c:v>
                </c:pt>
                <c:pt idx="28">
                  <c:v>MGHL lesion presence</c:v>
                </c:pt>
                <c:pt idx="29">
                  <c:v>AC ligament lesion presence</c:v>
                </c:pt>
                <c:pt idx="30">
                  <c:v>3D multiplanar reformation</c:v>
                </c:pt>
                <c:pt idx="31">
                  <c:v>ABER view</c:v>
                </c:pt>
                <c:pt idx="32">
                  <c:v>Sagittal PD FS</c:v>
                </c:pt>
                <c:pt idx="33">
                  <c:v>Chronic or acute glenoid bone loss</c:v>
                </c:pt>
                <c:pt idx="34">
                  <c:v>On- / off-track Hill-Sachs lesion</c:v>
                </c:pt>
                <c:pt idx="35">
                  <c:v>Coronal oblique T2 FS</c:v>
                </c:pt>
                <c:pt idx="36">
                  <c:v>Direction of subluxation of the glenohumeral joint</c:v>
                </c:pt>
                <c:pt idx="37">
                  <c:v>Glenohumeral dysplasiea</c:v>
                </c:pt>
                <c:pt idx="38">
                  <c:v>ABER T1 FS</c:v>
                </c:pt>
                <c:pt idx="39">
                  <c:v>Location and extension of labral lesion in quadrants</c:v>
                </c:pt>
                <c:pt idx="40">
                  <c:v>MRI field strength 3 tesla</c:v>
                </c:pt>
                <c:pt idx="41">
                  <c:v>POLPSA lesion presence</c:v>
                </c:pt>
                <c:pt idx="42">
                  <c:v>GAGL lesion presence</c:v>
                </c:pt>
                <c:pt idx="43">
                  <c:v>IGHL lesion lesion presence</c:v>
                </c:pt>
                <c:pt idx="44">
                  <c:v>Glenoid substance loss percentage best fit circle</c:v>
                </c:pt>
                <c:pt idx="45">
                  <c:v>Subluxation of the glenohumeral joint</c:v>
                </c:pt>
                <c:pt idx="46">
                  <c:v>ALPSA lesion presence</c:v>
                </c:pt>
                <c:pt idx="47">
                  <c:v>MRI field strength 1.5 tesla</c:v>
                </c:pt>
                <c:pt idx="48">
                  <c:v>Sagittal T1 FS</c:v>
                </c:pt>
                <c:pt idx="49">
                  <c:v>Transverse T1 FS</c:v>
                </c:pt>
                <c:pt idx="50">
                  <c:v>GLAD lesion presence</c:v>
                </c:pt>
                <c:pt idx="51">
                  <c:v>Loose bony fragment presence </c:v>
                </c:pt>
                <c:pt idx="52">
                  <c:v>Perthes lesion presence</c:v>
                </c:pt>
                <c:pt idx="53">
                  <c:v>Location and extension of labral lesion according to clock face method</c:v>
                </c:pt>
                <c:pt idx="54">
                  <c:v>Bicipital-labral complex status</c:v>
                </c:pt>
                <c:pt idx="55">
                  <c:v>Paralabral cysts </c:v>
                </c:pt>
                <c:pt idx="56">
                  <c:v>Greater tubercle fracture presence</c:v>
                </c:pt>
                <c:pt idx="57">
                  <c:v>Coronal oblique t fat-saturation</c:v>
                </c:pt>
                <c:pt idx="58">
                  <c:v>Labral anatomical variant</c:v>
                </c:pt>
                <c:pt idx="59">
                  <c:v>Description of rotator-cuff musculature</c:v>
                </c:pt>
                <c:pt idx="60">
                  <c:v>Glenoid substance loss presence</c:v>
                </c:pt>
                <c:pt idx="61">
                  <c:v>Bone marrow edema</c:v>
                </c:pt>
                <c:pt idx="62">
                  <c:v>HAGL lesion presence</c:v>
                </c:pt>
                <c:pt idx="63">
                  <c:v>SLAP lesion presence</c:v>
                </c:pt>
                <c:pt idx="64">
                  <c:v>Glenoid fracture presence</c:v>
                </c:pt>
                <c:pt idx="65">
                  <c:v>Location of glenoid bone loss</c:v>
                </c:pt>
                <c:pt idx="66">
                  <c:v>Osteochondral lesion presence</c:v>
                </c:pt>
                <c:pt idx="67">
                  <c:v>All labrum lesions presence</c:v>
                </c:pt>
                <c:pt idx="68">
                  <c:v>Size of rotator-cuff tear</c:v>
                </c:pt>
                <c:pt idx="69">
                  <c:v>Osseous Bankart lesion presence</c:v>
                </c:pt>
                <c:pt idx="70">
                  <c:v>Posterieure Bankart lesion presence</c:v>
                </c:pt>
                <c:pt idx="71">
                  <c:v>Description of rotator-cuff lesion</c:v>
                </c:pt>
                <c:pt idx="72">
                  <c:v>Reversed Hill-Sachs presence</c:v>
                </c:pt>
                <c:pt idx="73">
                  <c:v>Bankart lesion presence</c:v>
                </c:pt>
                <c:pt idx="74">
                  <c:v>Hill-Sachs lesion presence</c:v>
                </c:pt>
                <c:pt idx="75">
                  <c:v>Rotator-cuff lesion presence </c:v>
                </c:pt>
                <c:pt idx="76">
                  <c:v>Involved rotator-cuff tendon</c:v>
                </c:pt>
              </c:strCache>
            </c:strRef>
          </c:cat>
          <c:val>
            <c:numRef>
              <c:f>'[Delphi ronde 3 resultaten.xlsx]Sheet4'!$B$21:$B$97</c:f>
              <c:numCache>
                <c:formatCode>General</c:formatCode>
                <c:ptCount val="77"/>
                <c:pt idx="0">
                  <c:v>9.5238095238095233E-2</c:v>
                </c:pt>
                <c:pt idx="1">
                  <c:v>0.05</c:v>
                </c:pt>
                <c:pt idx="2">
                  <c:v>0.23809523809523808</c:v>
                </c:pt>
                <c:pt idx="3">
                  <c:v>0.35</c:v>
                </c:pt>
                <c:pt idx="5">
                  <c:v>0.2</c:v>
                </c:pt>
                <c:pt idx="6">
                  <c:v>0.3</c:v>
                </c:pt>
                <c:pt idx="7">
                  <c:v>0.35</c:v>
                </c:pt>
                <c:pt idx="8">
                  <c:v>0.17647058823529413</c:v>
                </c:pt>
                <c:pt idx="9">
                  <c:v>0.23809523809523808</c:v>
                </c:pt>
                <c:pt idx="10">
                  <c:v>0.44117647058823528</c:v>
                </c:pt>
                <c:pt idx="11">
                  <c:v>0.45</c:v>
                </c:pt>
                <c:pt idx="12">
                  <c:v>0.25</c:v>
                </c:pt>
                <c:pt idx="13">
                  <c:v>0.47619047619047616</c:v>
                </c:pt>
                <c:pt idx="14">
                  <c:v>0.23529411764705882</c:v>
                </c:pt>
                <c:pt idx="15">
                  <c:v>0.35294117647058826</c:v>
                </c:pt>
                <c:pt idx="16">
                  <c:v>0.45</c:v>
                </c:pt>
                <c:pt idx="17">
                  <c:v>0.35294117647058826</c:v>
                </c:pt>
                <c:pt idx="18">
                  <c:v>0.29411764705882354</c:v>
                </c:pt>
                <c:pt idx="19">
                  <c:v>0.35</c:v>
                </c:pt>
                <c:pt idx="20">
                  <c:v>0.76470588235294112</c:v>
                </c:pt>
                <c:pt idx="21">
                  <c:v>0.42857142857142855</c:v>
                </c:pt>
                <c:pt idx="22">
                  <c:v>0.28999999999999998</c:v>
                </c:pt>
                <c:pt idx="23">
                  <c:v>0.41</c:v>
                </c:pt>
                <c:pt idx="24">
                  <c:v>0.28999999999999998</c:v>
                </c:pt>
                <c:pt idx="25">
                  <c:v>0.41176470588235292</c:v>
                </c:pt>
                <c:pt idx="26">
                  <c:v>0.6</c:v>
                </c:pt>
                <c:pt idx="27">
                  <c:v>0.38235294117647056</c:v>
                </c:pt>
                <c:pt idx="28">
                  <c:v>0.47058823529411764</c:v>
                </c:pt>
                <c:pt idx="29">
                  <c:v>0.29411764705882354</c:v>
                </c:pt>
                <c:pt idx="30">
                  <c:v>0.47619047619047616</c:v>
                </c:pt>
                <c:pt idx="31">
                  <c:v>0.38095238095238093</c:v>
                </c:pt>
                <c:pt idx="32">
                  <c:v>0.38095238095238093</c:v>
                </c:pt>
                <c:pt idx="33">
                  <c:v>0.4</c:v>
                </c:pt>
                <c:pt idx="34">
                  <c:v>0.55882352941176472</c:v>
                </c:pt>
                <c:pt idx="35">
                  <c:v>0.75</c:v>
                </c:pt>
                <c:pt idx="36">
                  <c:v>0.67647058823529416</c:v>
                </c:pt>
                <c:pt idx="37">
                  <c:v>0.6470588235294118</c:v>
                </c:pt>
                <c:pt idx="38">
                  <c:v>0.35</c:v>
                </c:pt>
                <c:pt idx="39">
                  <c:v>0.67647058823529416</c:v>
                </c:pt>
                <c:pt idx="40">
                  <c:v>0.52380952380952384</c:v>
                </c:pt>
                <c:pt idx="41">
                  <c:v>0.6470588235294118</c:v>
                </c:pt>
                <c:pt idx="42">
                  <c:v>0.6470588235294118</c:v>
                </c:pt>
                <c:pt idx="43">
                  <c:v>0.79411764705882348</c:v>
                </c:pt>
                <c:pt idx="44">
                  <c:v>0.62857142857142856</c:v>
                </c:pt>
                <c:pt idx="45">
                  <c:v>0.67647058823529416</c:v>
                </c:pt>
                <c:pt idx="46">
                  <c:v>0.73529411764705888</c:v>
                </c:pt>
                <c:pt idx="47">
                  <c:v>0.42857142857142855</c:v>
                </c:pt>
                <c:pt idx="48">
                  <c:v>0.61904761904761907</c:v>
                </c:pt>
                <c:pt idx="49">
                  <c:v>0.7</c:v>
                </c:pt>
                <c:pt idx="50">
                  <c:v>0.58823529411764708</c:v>
                </c:pt>
                <c:pt idx="51">
                  <c:v>0.73529411764705888</c:v>
                </c:pt>
                <c:pt idx="52">
                  <c:v>0.73529411764705888</c:v>
                </c:pt>
                <c:pt idx="53">
                  <c:v>0.8529411764705882</c:v>
                </c:pt>
                <c:pt idx="54">
                  <c:v>0.76470588235294112</c:v>
                </c:pt>
                <c:pt idx="55">
                  <c:v>0.735294117647058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B3F-4C2C-B05B-89699226DA51}"/>
            </c:ext>
          </c:extLst>
        </c:ser>
        <c:ser>
          <c:idx val="1"/>
          <c:order val="1"/>
          <c:tx>
            <c:strRef>
              <c:f>'[Delphi ronde 3 resultaten.xlsx]Sheet4'!$C$20</c:f>
              <c:strCache>
                <c:ptCount val="1"/>
                <c:pt idx="0">
                  <c:v>First round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lumMod val="110000"/>
                    <a:satMod val="105000"/>
                    <a:tint val="67000"/>
                  </a:schemeClr>
                </a:gs>
                <a:gs pos="50000">
                  <a:schemeClr val="accent3">
                    <a:lumMod val="105000"/>
                    <a:satMod val="103000"/>
                    <a:tint val="73000"/>
                  </a:schemeClr>
                </a:gs>
                <a:gs pos="100000">
                  <a:schemeClr val="accent3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3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'[Delphi ronde 3 resultaten.xlsx]Sheet4'!$A$21:$A$97</c:f>
              <c:strCache>
                <c:ptCount val="77"/>
                <c:pt idx="0">
                  <c:v>Radial PD</c:v>
                </c:pt>
                <c:pt idx="1">
                  <c:v>Axial FS</c:v>
                </c:pt>
                <c:pt idx="2">
                  <c:v>Coronal oblique T2</c:v>
                </c:pt>
                <c:pt idx="3">
                  <c:v>Transverse PD</c:v>
                </c:pt>
                <c:pt idx="4">
                  <c:v>Transverse T2</c:v>
                </c:pt>
                <c:pt idx="5">
                  <c:v>Transverse T2 FS</c:v>
                </c:pt>
                <c:pt idx="6">
                  <c:v>Sagittal PD</c:v>
                </c:pt>
                <c:pt idx="7">
                  <c:v>Sagittal T2</c:v>
                </c:pt>
                <c:pt idx="8">
                  <c:v>Rotator interval length </c:v>
                </c:pt>
                <c:pt idx="9">
                  <c:v>Transverse T1</c:v>
                </c:pt>
                <c:pt idx="10">
                  <c:v>Snyder classification SLAP </c:v>
                </c:pt>
                <c:pt idx="11">
                  <c:v>3D PD HR thin slices</c:v>
                </c:pt>
                <c:pt idx="12">
                  <c:v>Coronal oblique T1</c:v>
                </c:pt>
                <c:pt idx="13">
                  <c:v>Sagittal T1</c:v>
                </c:pt>
                <c:pt idx="14">
                  <c:v>CHL lesion  </c:v>
                </c:pt>
                <c:pt idx="15">
                  <c:v>SGHL lesion </c:v>
                </c:pt>
                <c:pt idx="16">
                  <c:v>Coronal oblique PD</c:v>
                </c:pt>
                <c:pt idx="17">
                  <c:v>Glenoid shape </c:v>
                </c:pt>
                <c:pt idx="18">
                  <c:v>Capsular redundancy </c:v>
                </c:pt>
                <c:pt idx="19">
                  <c:v>Transverse PD FS</c:v>
                </c:pt>
                <c:pt idx="20">
                  <c:v>Hill-Sachs lesion presence</c:v>
                </c:pt>
                <c:pt idx="21">
                  <c:v>Extent of dislocation bony Bankart fragment</c:v>
                </c:pt>
                <c:pt idx="22">
                  <c:v>Hill-Sachs interval length </c:v>
                </c:pt>
                <c:pt idx="23">
                  <c:v>Glenohumeral effusion </c:v>
                </c:pt>
                <c:pt idx="24">
                  <c:v>Hill-Sachs width </c:v>
                </c:pt>
                <c:pt idx="25">
                  <c:v>Hill-Sachs depth </c:v>
                </c:pt>
                <c:pt idx="26">
                  <c:v>Coronal oblique PD FS</c:v>
                </c:pt>
                <c:pt idx="27">
                  <c:v>Kim lesion presence</c:v>
                </c:pt>
                <c:pt idx="28">
                  <c:v>MGHL lesion presence</c:v>
                </c:pt>
                <c:pt idx="29">
                  <c:v>AC ligament lesion presence</c:v>
                </c:pt>
                <c:pt idx="30">
                  <c:v>3D multiplanar reformation</c:v>
                </c:pt>
                <c:pt idx="31">
                  <c:v>ABER view</c:v>
                </c:pt>
                <c:pt idx="32">
                  <c:v>Sagittal PD FS</c:v>
                </c:pt>
                <c:pt idx="33">
                  <c:v>Chronic or acute glenoid bone loss</c:v>
                </c:pt>
                <c:pt idx="34">
                  <c:v>On- / off-track Hill-Sachs lesion</c:v>
                </c:pt>
                <c:pt idx="35">
                  <c:v>Coronal oblique T2 FS</c:v>
                </c:pt>
                <c:pt idx="36">
                  <c:v>Direction of subluxation of the glenohumeral joint</c:v>
                </c:pt>
                <c:pt idx="37">
                  <c:v>Glenohumeral dysplasiea</c:v>
                </c:pt>
                <c:pt idx="38">
                  <c:v>ABER T1 FS</c:v>
                </c:pt>
                <c:pt idx="39">
                  <c:v>Location and extension of labral lesion in quadrants</c:v>
                </c:pt>
                <c:pt idx="40">
                  <c:v>MRI field strength 3 tesla</c:v>
                </c:pt>
                <c:pt idx="41">
                  <c:v>POLPSA lesion presence</c:v>
                </c:pt>
                <c:pt idx="42">
                  <c:v>GAGL lesion presence</c:v>
                </c:pt>
                <c:pt idx="43">
                  <c:v>IGHL lesion lesion presence</c:v>
                </c:pt>
                <c:pt idx="44">
                  <c:v>Glenoid substance loss percentage best fit circle</c:v>
                </c:pt>
                <c:pt idx="45">
                  <c:v>Subluxation of the glenohumeral joint</c:v>
                </c:pt>
                <c:pt idx="46">
                  <c:v>ALPSA lesion presence</c:v>
                </c:pt>
                <c:pt idx="47">
                  <c:v>MRI field strength 1.5 tesla</c:v>
                </c:pt>
                <c:pt idx="48">
                  <c:v>Sagittal T1 FS</c:v>
                </c:pt>
                <c:pt idx="49">
                  <c:v>Transverse T1 FS</c:v>
                </c:pt>
                <c:pt idx="50">
                  <c:v>GLAD lesion presence</c:v>
                </c:pt>
                <c:pt idx="51">
                  <c:v>Loose bony fragment presence </c:v>
                </c:pt>
                <c:pt idx="52">
                  <c:v>Perthes lesion presence</c:v>
                </c:pt>
                <c:pt idx="53">
                  <c:v>Location and extension of labral lesion according to clock face method</c:v>
                </c:pt>
                <c:pt idx="54">
                  <c:v>Bicipital-labral complex status</c:v>
                </c:pt>
                <c:pt idx="55">
                  <c:v>Paralabral cysts </c:v>
                </c:pt>
                <c:pt idx="56">
                  <c:v>Greater tubercle fracture presence</c:v>
                </c:pt>
                <c:pt idx="57">
                  <c:v>Coronal oblique t fat-saturation</c:v>
                </c:pt>
                <c:pt idx="58">
                  <c:v>Labral anatomical variant</c:v>
                </c:pt>
                <c:pt idx="59">
                  <c:v>Description of rotator-cuff musculature</c:v>
                </c:pt>
                <c:pt idx="60">
                  <c:v>Glenoid substance loss presence</c:v>
                </c:pt>
                <c:pt idx="61">
                  <c:v>Bone marrow edema</c:v>
                </c:pt>
                <c:pt idx="62">
                  <c:v>HAGL lesion presence</c:v>
                </c:pt>
                <c:pt idx="63">
                  <c:v>SLAP lesion presence</c:v>
                </c:pt>
                <c:pt idx="64">
                  <c:v>Glenoid fracture presence</c:v>
                </c:pt>
                <c:pt idx="65">
                  <c:v>Location of glenoid bone loss</c:v>
                </c:pt>
                <c:pt idx="66">
                  <c:v>Osteochondral lesion presence</c:v>
                </c:pt>
                <c:pt idx="67">
                  <c:v>All labrum lesions presence</c:v>
                </c:pt>
                <c:pt idx="68">
                  <c:v>Size of rotator-cuff tear</c:v>
                </c:pt>
                <c:pt idx="69">
                  <c:v>Osseous Bankart lesion presence</c:v>
                </c:pt>
                <c:pt idx="70">
                  <c:v>Posterieure Bankart lesion presence</c:v>
                </c:pt>
                <c:pt idx="71">
                  <c:v>Description of rotator-cuff lesion</c:v>
                </c:pt>
                <c:pt idx="72">
                  <c:v>Reversed Hill-Sachs presence</c:v>
                </c:pt>
                <c:pt idx="73">
                  <c:v>Bankart lesion presence</c:v>
                </c:pt>
                <c:pt idx="74">
                  <c:v>Hill-Sachs lesion presence</c:v>
                </c:pt>
                <c:pt idx="75">
                  <c:v>Rotator-cuff lesion presence </c:v>
                </c:pt>
                <c:pt idx="76">
                  <c:v>Involved rotator-cuff tendon</c:v>
                </c:pt>
              </c:strCache>
            </c:strRef>
          </c:cat>
          <c:val>
            <c:numRef>
              <c:f>'[Delphi ronde 3 resultaten.xlsx]Sheet4'!$C$21:$C$97</c:f>
              <c:numCache>
                <c:formatCode>General</c:formatCode>
                <c:ptCount val="77"/>
                <c:pt idx="0">
                  <c:v>0.13333333333333333</c:v>
                </c:pt>
                <c:pt idx="1">
                  <c:v>0.13333333333333333</c:v>
                </c:pt>
                <c:pt idx="2">
                  <c:v>0.1875</c:v>
                </c:pt>
                <c:pt idx="3">
                  <c:v>0.1875</c:v>
                </c:pt>
                <c:pt idx="4">
                  <c:v>0.2</c:v>
                </c:pt>
                <c:pt idx="5">
                  <c:v>0.2</c:v>
                </c:pt>
                <c:pt idx="6">
                  <c:v>0.25</c:v>
                </c:pt>
                <c:pt idx="7">
                  <c:v>0.25</c:v>
                </c:pt>
                <c:pt idx="8">
                  <c:v>0.25</c:v>
                </c:pt>
                <c:pt idx="9">
                  <c:v>0.26666666666666666</c:v>
                </c:pt>
                <c:pt idx="10">
                  <c:v>0.29166666666666669</c:v>
                </c:pt>
                <c:pt idx="11">
                  <c:v>0.375</c:v>
                </c:pt>
                <c:pt idx="12">
                  <c:v>0.375</c:v>
                </c:pt>
                <c:pt idx="13">
                  <c:v>0.375</c:v>
                </c:pt>
                <c:pt idx="14">
                  <c:v>0.375</c:v>
                </c:pt>
                <c:pt idx="15">
                  <c:v>0.41666666666666669</c:v>
                </c:pt>
                <c:pt idx="16">
                  <c:v>0.4375</c:v>
                </c:pt>
                <c:pt idx="17">
                  <c:v>0.44</c:v>
                </c:pt>
                <c:pt idx="18">
                  <c:v>0.45833333333333331</c:v>
                </c:pt>
                <c:pt idx="19">
                  <c:v>0.46666666666666667</c:v>
                </c:pt>
                <c:pt idx="20">
                  <c:v>0.47826086956521741</c:v>
                </c:pt>
                <c:pt idx="21">
                  <c:v>0.48</c:v>
                </c:pt>
                <c:pt idx="22">
                  <c:v>0.5</c:v>
                </c:pt>
                <c:pt idx="23">
                  <c:v>0.5</c:v>
                </c:pt>
                <c:pt idx="24">
                  <c:v>0.52</c:v>
                </c:pt>
                <c:pt idx="25">
                  <c:v>0.52</c:v>
                </c:pt>
                <c:pt idx="26">
                  <c:v>0.53333333333333333</c:v>
                </c:pt>
                <c:pt idx="27">
                  <c:v>0.54166666666666663</c:v>
                </c:pt>
                <c:pt idx="28">
                  <c:v>0.54166666666666663</c:v>
                </c:pt>
                <c:pt idx="29">
                  <c:v>0.54166666666666663</c:v>
                </c:pt>
                <c:pt idx="30">
                  <c:v>0.5625</c:v>
                </c:pt>
                <c:pt idx="31">
                  <c:v>0.5625</c:v>
                </c:pt>
                <c:pt idx="32">
                  <c:v>0.5625</c:v>
                </c:pt>
                <c:pt idx="33">
                  <c:v>0.58333333333333337</c:v>
                </c:pt>
                <c:pt idx="34">
                  <c:v>0.6</c:v>
                </c:pt>
                <c:pt idx="35">
                  <c:v>0.625</c:v>
                </c:pt>
                <c:pt idx="36">
                  <c:v>0.64</c:v>
                </c:pt>
                <c:pt idx="37">
                  <c:v>0.64</c:v>
                </c:pt>
                <c:pt idx="38">
                  <c:v>0.66666666666666663</c:v>
                </c:pt>
                <c:pt idx="39">
                  <c:v>0.66666666666666663</c:v>
                </c:pt>
                <c:pt idx="40">
                  <c:v>0.6875</c:v>
                </c:pt>
                <c:pt idx="41">
                  <c:v>0.70833333333333337</c:v>
                </c:pt>
                <c:pt idx="42">
                  <c:v>0.70833333333333337</c:v>
                </c:pt>
                <c:pt idx="43">
                  <c:v>0.70833333333333337</c:v>
                </c:pt>
                <c:pt idx="44">
                  <c:v>0.72</c:v>
                </c:pt>
                <c:pt idx="45">
                  <c:v>0.72</c:v>
                </c:pt>
                <c:pt idx="46">
                  <c:v>0.72</c:v>
                </c:pt>
                <c:pt idx="47">
                  <c:v>0.73333333333333328</c:v>
                </c:pt>
                <c:pt idx="48">
                  <c:v>0.75</c:v>
                </c:pt>
                <c:pt idx="49">
                  <c:v>0.75</c:v>
                </c:pt>
                <c:pt idx="50">
                  <c:v>0.75</c:v>
                </c:pt>
                <c:pt idx="51">
                  <c:v>0.76</c:v>
                </c:pt>
                <c:pt idx="52">
                  <c:v>0.76</c:v>
                </c:pt>
                <c:pt idx="53">
                  <c:v>0.79166666666666663</c:v>
                </c:pt>
                <c:pt idx="54">
                  <c:v>0.79166666666666663</c:v>
                </c:pt>
                <c:pt idx="55">
                  <c:v>0.79166666666666663</c:v>
                </c:pt>
                <c:pt idx="56">
                  <c:v>0.8</c:v>
                </c:pt>
                <c:pt idx="57">
                  <c:v>0.8125</c:v>
                </c:pt>
                <c:pt idx="58">
                  <c:v>0.83333333333333337</c:v>
                </c:pt>
                <c:pt idx="59">
                  <c:v>0.83333333333333337</c:v>
                </c:pt>
                <c:pt idx="60">
                  <c:v>0.84</c:v>
                </c:pt>
                <c:pt idx="61">
                  <c:v>0.84</c:v>
                </c:pt>
                <c:pt idx="62">
                  <c:v>0.86956521739130432</c:v>
                </c:pt>
                <c:pt idx="63">
                  <c:v>0.875</c:v>
                </c:pt>
                <c:pt idx="64">
                  <c:v>0.88</c:v>
                </c:pt>
                <c:pt idx="65">
                  <c:v>0.88</c:v>
                </c:pt>
                <c:pt idx="66">
                  <c:v>0.88</c:v>
                </c:pt>
                <c:pt idx="67">
                  <c:v>0.88</c:v>
                </c:pt>
                <c:pt idx="68">
                  <c:v>0.91666666666666663</c:v>
                </c:pt>
                <c:pt idx="69">
                  <c:v>0.92</c:v>
                </c:pt>
                <c:pt idx="70">
                  <c:v>0.92</c:v>
                </c:pt>
                <c:pt idx="71">
                  <c:v>0.95833333333333337</c:v>
                </c:pt>
                <c:pt idx="72">
                  <c:v>0.96</c:v>
                </c:pt>
                <c:pt idx="73">
                  <c:v>0.96</c:v>
                </c:pt>
                <c:pt idx="74">
                  <c:v>1</c:v>
                </c:pt>
                <c:pt idx="75">
                  <c:v>1</c:v>
                </c:pt>
                <c:pt idx="7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B3F-4C2C-B05B-89699226DA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1826031167"/>
        <c:axId val="534045695"/>
      </c:barChart>
      <c:catAx>
        <c:axId val="1826031167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NL"/>
          </a:p>
        </c:txPr>
        <c:crossAx val="534045695"/>
        <c:crosses val="autoZero"/>
        <c:auto val="1"/>
        <c:lblAlgn val="ctr"/>
        <c:lblOffset val="100"/>
        <c:noMultiLvlLbl val="0"/>
      </c:catAx>
      <c:valAx>
        <c:axId val="53404569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NL"/>
          </a:p>
        </c:txPr>
        <c:crossAx val="182603116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2.5158291619485948E-2"/>
          <c:y val="0.94543930708323642"/>
          <c:w val="0.29380041210780405"/>
          <c:h val="1.809761178640808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en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n Rutgers</dc:creator>
  <cp:keywords/>
  <dc:description/>
  <cp:lastModifiedBy>Cain Rutgers</cp:lastModifiedBy>
  <cp:revision>8</cp:revision>
  <dcterms:created xsi:type="dcterms:W3CDTF">2024-01-10T19:45:00Z</dcterms:created>
  <dcterms:modified xsi:type="dcterms:W3CDTF">2024-01-10T19:53:00Z</dcterms:modified>
</cp:coreProperties>
</file>